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1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ummary Table of included Studies</w:t>
      </w:r>
      <w:bookmarkStart w:id="0" w:name="_GoBack"/>
      <w:bookmarkEnd w:id="0"/>
    </w:p>
    <w:tbl>
      <w:tblPr>
        <w:tblStyle w:val="4"/>
        <w:tblpPr w:leftFromText="141" w:rightFromText="141" w:vertAnchor="text" w:tblpX="1" w:tblpY="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57" w:type="dxa"/>
          <w:bottom w:w="0" w:type="dxa"/>
          <w:right w:w="57" w:type="dxa"/>
        </w:tblCellMar>
      </w:tblPr>
      <w:tblGrid>
        <w:gridCol w:w="824"/>
        <w:gridCol w:w="354"/>
        <w:gridCol w:w="469"/>
        <w:gridCol w:w="503"/>
        <w:gridCol w:w="120"/>
        <w:gridCol w:w="878"/>
        <w:gridCol w:w="891"/>
        <w:gridCol w:w="844"/>
        <w:gridCol w:w="519"/>
        <w:gridCol w:w="779"/>
        <w:gridCol w:w="673"/>
        <w:gridCol w:w="802"/>
        <w:gridCol w:w="690"/>
        <w:gridCol w:w="512"/>
        <w:gridCol w:w="642"/>
        <w:gridCol w:w="527"/>
        <w:gridCol w:w="902"/>
        <w:gridCol w:w="713"/>
        <w:gridCol w:w="397"/>
        <w:gridCol w:w="351"/>
        <w:gridCol w:w="773"/>
        <w:gridCol w:w="844"/>
        <w:gridCol w:w="864"/>
        <w:gridCol w:w="643"/>
        <w:tblGridChange w:id="0">
          <w:tblGrid>
            <w:gridCol w:w="824"/>
            <w:gridCol w:w="354"/>
            <w:gridCol w:w="469"/>
            <w:gridCol w:w="503"/>
            <w:gridCol w:w="1"/>
            <w:gridCol w:w="119"/>
            <w:gridCol w:w="1"/>
            <w:gridCol w:w="877"/>
            <w:gridCol w:w="5"/>
            <w:gridCol w:w="886"/>
            <w:gridCol w:w="6"/>
            <w:gridCol w:w="838"/>
            <w:gridCol w:w="8"/>
            <w:gridCol w:w="511"/>
            <w:gridCol w:w="9"/>
            <w:gridCol w:w="770"/>
            <w:gridCol w:w="12"/>
            <w:gridCol w:w="661"/>
            <w:gridCol w:w="12"/>
            <w:gridCol w:w="790"/>
            <w:gridCol w:w="15"/>
            <w:gridCol w:w="675"/>
            <w:gridCol w:w="15"/>
            <w:gridCol w:w="497"/>
            <w:gridCol w:w="16"/>
            <w:gridCol w:w="626"/>
            <w:gridCol w:w="17"/>
            <w:gridCol w:w="510"/>
            <w:gridCol w:w="18"/>
            <w:gridCol w:w="873"/>
            <w:gridCol w:w="11"/>
            <w:gridCol w:w="704"/>
            <w:gridCol w:w="9"/>
            <w:gridCol w:w="397"/>
            <w:gridCol w:w="345"/>
            <w:gridCol w:w="6"/>
            <w:gridCol w:w="769"/>
            <w:gridCol w:w="4"/>
            <w:gridCol w:w="844"/>
            <w:gridCol w:w="864"/>
            <w:gridCol w:w="1"/>
            <w:gridCol w:w="642"/>
          </w:tblGrid>
        </w:tblGridChange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62" w:hRule="atLeast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sz w:val="12"/>
                <w:szCs w:val="12"/>
                <w:lang w:val="en-US" w:eastAsia="de-DE"/>
              </w:rPr>
              <w:t>Author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2"/>
                <w:szCs w:val="12"/>
                <w:lang w:val="en-US" w:eastAsia="zh-CN"/>
              </w:rPr>
            </w:pPr>
          </w:p>
          <w:p>
            <w:pPr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sz w:val="12"/>
                <w:szCs w:val="12"/>
                <w:lang w:val="en-US" w:eastAsia="de-DE"/>
              </w:rPr>
              <w:t>Year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Patient characteristics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gridSpan w:val="4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ymptoms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ocalization</w:t>
            </w:r>
          </w:p>
        </w:tc>
        <w:tc>
          <w:tcPr>
            <w:tcW w:w="0" w:type="auto"/>
            <w:gridSpan w:val="1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istology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Quality ra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cantSplit/>
          <w:trHeight w:val="90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auto" w:sz="4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gridSpan w:val="4"/>
            <w:vMerge w:val="continue"/>
            <w:tcBorders>
              <w:top w:val="single" w:color="auto" w:sz="4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gridSpan w:val="6"/>
            <w:tcBorders>
              <w:top w:val="single" w:color="auto" w:sz="4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  <w:t>Veins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  <w:t>Arteries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  <w:t>Thrombosi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  <w:t>Bowel ischemia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  <w:t>Bowel necrosis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  <w:t>Cell differentiation of inflammatory infiltrate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  <w:t>Granulomatous inflammation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cantSplit/>
          <w:trHeight w:val="408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color="auto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  <w:t>Gender</w:t>
            </w:r>
          </w:p>
        </w:tc>
        <w:tc>
          <w:tcPr>
            <w:tcW w:w="0" w:type="auto"/>
            <w:tcBorders>
              <w:top w:val="single" w:color="auto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  <w:t>Age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2"/>
                <w:szCs w:val="12"/>
                <w:lang w:val="en-US" w:eastAsia="zh-CN"/>
              </w:rPr>
              <w:t>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color="auto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  <w:t>Quality</w:t>
            </w:r>
          </w:p>
        </w:tc>
        <w:tc>
          <w:tcPr>
            <w:tcW w:w="0" w:type="auto"/>
            <w:tcBorders>
              <w:top w:val="single" w:color="auto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  <w:t>Special features of clinical presentation</w:t>
            </w:r>
          </w:p>
        </w:tc>
        <w:tc>
          <w:tcPr>
            <w:tcW w:w="0" w:type="auto"/>
            <w:tcBorders>
              <w:top w:val="single" w:color="auto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  <w:t>Duration at first medical presentation</w:t>
            </w:r>
          </w:p>
        </w:tc>
        <w:tc>
          <w:tcPr>
            <w:tcW w:w="0" w:type="auto"/>
            <w:tcBorders>
              <w:top w:val="single" w:color="auto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  <w:t>Time to surgery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color="auto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  <w:t>Size</w:t>
            </w:r>
          </w:p>
        </w:tc>
        <w:tc>
          <w:tcPr>
            <w:tcW w:w="0" w:type="auto"/>
            <w:tcBorders>
              <w:top w:val="single" w:color="auto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  <w:t>Location of venous lesions</w:t>
            </w:r>
          </w:p>
        </w:tc>
        <w:tc>
          <w:tcPr>
            <w:tcW w:w="0" w:type="auto"/>
            <w:tcBorders>
              <w:top w:val="single" w:color="auto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  <w:t>Myointimal hyperplasia</w:t>
            </w:r>
          </w:p>
        </w:tc>
        <w:tc>
          <w:tcPr>
            <w:tcW w:w="0" w:type="auto"/>
            <w:tcBorders>
              <w:top w:val="single" w:color="auto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  <w:t>Focal necrosis</w:t>
            </w:r>
          </w:p>
        </w:tc>
        <w:tc>
          <w:tcPr>
            <w:tcW w:w="0" w:type="auto"/>
            <w:tcBorders>
              <w:top w:val="single" w:color="auto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  <w:t>Infiltration of the wall</w:t>
            </w:r>
          </w:p>
        </w:tc>
        <w:tc>
          <w:tcPr>
            <w:tcW w:w="0" w:type="auto"/>
            <w:tcBorders>
              <w:top w:val="single" w:color="auto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  <w:t>Luminal stenosis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77" w:hRule="atLeast"/>
        </w:trPr>
        <w:tc>
          <w:tcPr>
            <w:tcW w:w="0" w:type="auto"/>
            <w:gridSpan w:val="19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b/>
                <w:sz w:val="12"/>
                <w:szCs w:val="12"/>
                <w:lang w:val="en-US" w:eastAsia="de-DE"/>
              </w:rPr>
              <w:t>EP</w:t>
            </w:r>
          </w:p>
        </w:tc>
        <w:tc>
          <w:tcPr>
            <w:tcW w:w="0" w:type="auto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ar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Vomiting, fever, abdominal pain, hema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cute 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scending and transverse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ll siz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ostly submuc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hrombi of different 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ostly mucosa, foci of full thickness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, plasma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2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ar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cute 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ll siz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ostly submuc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hrombi of different 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ostly mucosa, foci of full thickness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, plasma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ar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nause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ema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cute 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ll siz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ostly submuc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hrombi of different 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ostly mucosa, foci of full thickness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, plasma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a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e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Veins, ven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, subserosa, extram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hrombi of different 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schemic necrosis of 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, neutrophils, eosinophils, single giant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herg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fever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&lt; 24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e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mall, medium, l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acute thromb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l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, giant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ar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weight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cute 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4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ll siz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ostly mucosal and submuc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cute thromb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cute isch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e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ic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ainly neutrophiles,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ar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fever, hema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everal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ransverse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ll siz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ostly mucosal and submucosal, intramus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hrombi of different 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hronic ischemic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ar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Other (acute abdom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cute 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&lt; 24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ll siz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ostly mucosal and submuc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hrombi of different 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cute and chronic ischemic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, neutroph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up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scending colon, ce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, subser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schemic c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ransmural coagulation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nausea, vomiting, hematochezia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otal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 wall and mesent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sch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e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ic-type mucosa ulc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at necrosis of mesent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, eosinoph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P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ema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aemodynamic ins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4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4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scending colon, ce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Ven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ra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other (melena, hematemes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9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pper GI-tract, duode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mall, 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, subserosa, muscularis prop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R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, giant cells, histiocytes, plasma cells, eosin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2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hira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diarrhea, other (fatigu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De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, muscularis propria, fat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W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vomiting, hematochezia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4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scending colon, cecum, appendix, 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it-CH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it-CH" w:eastAsia="de-DE"/>
              </w:rPr>
              <w:t>Submucosa, muscularis propria, subserosa, mesent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hrombi of different 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emorrhagic transmural necrosis at the ce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, plasma cells, eosinophils, histi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edlico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d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ominal pain, nausea, vomiting, hematochezia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4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scending colon, cecum, append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, subser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egmental ischemic colitis of ce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, histiocytes, neutroph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ass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leum, cecum, a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Veins, ven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, bowel wall, mesentery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emorrhagic mucosal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ixed infiltrate,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ass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4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e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Ven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, muscularis mucos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ocal muc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, neutroph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7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J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symptomatic (iron deficiency anem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, eosinoph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ru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ong sta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scending colon, cecum, 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mall, 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hrombi of different 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l isch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, neutrophils, eosinophils, giant cells, histi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allamoth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scending</w:t>
            </w: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, cecum, appendix, 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ucosal necrosis of ileocecal val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Galaz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vomiting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scending colon, ce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m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, muscularis propria, subser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ransmural, ischemic and hemorrhagic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, histiocytes, giant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Gher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4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e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, subser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ic mucosa with ischemic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ike chan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Gome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ema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 (unknown localiz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mtes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Other (acute abdom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cute 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ecum, append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, adventi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, plasma cells (IgG4-positiv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e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  <w:tblPrExChange w:id="1" w:author="Bixia Liang [2]" w:date="2023-01-10T09:36:32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CellMar>
                <w:top w:w="0" w:type="dxa"/>
                <w:left w:w="57" w:type="dxa"/>
                <w:bottom w:w="0" w:type="dxa"/>
                <w:right w:w="57" w:type="dxa"/>
              </w:tblCellMar>
            </w:tblPrEx>
          </w:tblPrExChange>
        </w:tblPrEx>
        <w:trPr>
          <w:trHeight w:val="90" w:hRule="atLeast"/>
          <w:trPrChange w:id="1" w:author="Bixia Liang [2]" w:date="2023-01-10T09:36:32Z">
            <w:trPr>
              <w:trHeight w:val="69" w:hRule="atLeast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" w:author="Bixia Liang [2]" w:date="2023-01-10T09:36:32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tcPrChange w:id="3" w:author="Bixia Liang [2]" w:date="2023-01-10T09:36:32Z">
                  <w:tcPr>
                    <w:tcW w:w="0" w:type="auto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noWrap/>
                    <w:vAlign w:val="center"/>
                    <w:tcPrChange w:id="4" w:author="Bixia Liang [2]" w:date="2023-01-10T09:36:32Z"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uibe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" w:author="Bixia Liang [2]" w:date="2023-01-10T09:36:32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tcPrChange w:id="6" w:author="Bixia Liang [2]" w:date="2023-01-10T09:36:32Z">
                  <w:tcPr>
                    <w:tcW w:w="0" w:type="auto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vAlign w:val="center"/>
                    <w:tcPrChange w:id="7" w:author="Bixia Liang [2]" w:date="2023-01-10T09:36:32Z"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" w:author="Bixia Liang [2]" w:date="2023-01-10T09:36:32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tcPrChange w:id="9" w:author="Bixia Liang [2]" w:date="2023-01-10T09:36:32Z">
                  <w:tcPr>
                    <w:tcW w:w="0" w:type="auto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vAlign w:val="center"/>
                    <w:tcPrChange w:id="10" w:author="Bixia Liang [2]" w:date="2023-01-10T09:36:32Z"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" w:author="Bixia Liang [2]" w:date="2023-01-10T09:36:32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tcPrChange w:id="12" w:author="Bixia Liang [2]" w:date="2023-01-10T09:36:32Z">
                  <w:tcPr>
                    <w:tcW w:w="0" w:type="auto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vAlign w:val="center"/>
                    <w:tcPrChange w:id="13" w:author="Bixia Liang [2]" w:date="2023-01-10T09:36:32Z"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" w:author="Bixia Liang [2]" w:date="2023-01-10T09:36:32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tcPrChange w:id="15" w:author="Bixia Liang [2]" w:date="2023-01-10T09:36:32Z">
                  <w:tcPr>
                    <w:tcW w:w="0" w:type="auto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vAlign w:val="center"/>
                    <w:tcPrChange w:id="16" w:author="Bixia Liang [2]" w:date="2023-01-10T09:36:32Z"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" w:author="Bixia Liang [2]" w:date="2023-01-10T09:36:32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tcPrChange w:id="18" w:author="Bixia Liang [2]" w:date="2023-01-10T09:36:32Z">
                  <w:tcPr>
                    <w:tcW w:w="0" w:type="auto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vAlign w:val="center"/>
                    <w:tcPrChange w:id="19" w:author="Bixia Liang [2]" w:date="2023-01-10T09:36:32Z">
                      <w:tcPr>
                        <w:tcW w:w="87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nausea, other (night sweats, hot flash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0" w:author="Bixia Liang [2]" w:date="2023-01-10T09:36:32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tcPrChange w:id="21" w:author="Bixia Liang [2]" w:date="2023-01-10T09:36:32Z">
                  <w:tcPr>
                    <w:tcW w:w="0" w:type="auto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vAlign w:val="center"/>
                    <w:tcPrChange w:id="22" w:author="Bixia Liang [2]" w:date="2023-01-10T09:36:32Z">
                      <w:tcPr>
                        <w:tcW w:w="87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3" w:author="Bixia Liang [2]" w:date="2023-01-10T09:36:32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tcPrChange w:id="24" w:author="Bixia Liang [2]" w:date="2023-01-10T09:36:32Z">
                  <w:tcPr>
                    <w:tcW w:w="0" w:type="auto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vAlign w:val="center"/>
                    <w:tcPrChange w:id="25" w:author="Bixia Liang [2]" w:date="2023-01-10T09:36:32Z"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everal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6" w:author="Bixia Liang [2]" w:date="2023-01-10T09:36:32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tcPrChange w:id="27" w:author="Bixia Liang [2]" w:date="2023-01-10T09:36:32Z">
                  <w:tcPr>
                    <w:tcW w:w="0" w:type="auto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vAlign w:val="center"/>
                    <w:tcPrChange w:id="28" w:author="Bixia Liang [2]" w:date="2023-01-10T09:36:32Z"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9" w:author="Bixia Liang [2]" w:date="2023-01-10T09:36:32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tcPrChange w:id="30" w:author="Bixia Liang [2]" w:date="2023-01-10T09:36:32Z">
                  <w:tcPr>
                    <w:tcW w:w="0" w:type="auto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vAlign w:val="center"/>
                    <w:tcPrChange w:id="31" w:author="Bixia Liang [2]" w:date="2023-01-10T09:36:32Z"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Jeju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2" w:author="Bixia Liang [2]" w:date="2023-01-10T09:36:32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tcPrChange w:id="33" w:author="Bixia Liang [2]" w:date="2023-01-10T09:36:32Z">
                  <w:tcPr>
                    <w:tcW w:w="0" w:type="auto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vAlign w:val="center"/>
                    <w:tcPrChange w:id="34" w:author="Bixia Liang [2]" w:date="2023-01-10T09:36:32Z"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5" w:author="Bixia Liang [2]" w:date="2023-01-10T09:36:32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tcPrChange w:id="36" w:author="Bixia Liang [2]" w:date="2023-01-10T09:36:32Z">
                  <w:tcPr>
                    <w:tcW w:w="0" w:type="auto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vAlign w:val="center"/>
                    <w:tcPrChange w:id="37" w:author="Bixia Liang [2]" w:date="2023-01-10T09:36:32Z"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8" w:author="Bixia Liang [2]" w:date="2023-01-10T09:36:32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tcPrChange w:id="39" w:author="Bixia Liang [2]" w:date="2023-01-10T09:36:32Z">
                  <w:tcPr>
                    <w:tcW w:w="0" w:type="auto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vAlign w:val="center"/>
                    <w:tcPrChange w:id="40" w:author="Bixia Liang [2]" w:date="2023-01-10T09:36:32Z"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1" w:author="Bixia Liang [2]" w:date="2023-01-10T09:36:32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tcPrChange w:id="42" w:author="Bixia Liang [2]" w:date="2023-01-10T09:36:32Z">
                  <w:tcPr>
                    <w:tcW w:w="0" w:type="auto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vAlign w:val="center"/>
                    <w:tcPrChange w:id="43" w:author="Bixia Liang [2]" w:date="2023-01-10T09:36:32Z"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4" w:author="Bixia Liang [2]" w:date="2023-01-10T09:36:32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tcPrChange w:id="45" w:author="Bixia Liang [2]" w:date="2023-01-10T09:36:32Z">
                  <w:tcPr>
                    <w:tcW w:w="0" w:type="auto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vAlign w:val="center"/>
                    <w:tcPrChange w:id="46" w:author="Bixia Liang [2]" w:date="2023-01-10T09:36:32Z"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7" w:author="Bixia Liang [2]" w:date="2023-01-10T09:36:32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tcPrChange w:id="48" w:author="Bixia Liang [2]" w:date="2023-01-10T09:36:32Z">
                  <w:tcPr>
                    <w:tcW w:w="0" w:type="auto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vAlign w:val="center"/>
                    <w:tcPrChange w:id="49" w:author="Bixia Liang [2]" w:date="2023-01-10T09:36:32Z"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0" w:author="Bixia Liang [2]" w:date="2023-01-10T09:36:32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tcPrChange w:id="51" w:author="Bixia Liang [2]" w:date="2023-01-10T09:36:32Z">
                  <w:tcPr>
                    <w:tcW w:w="0" w:type="auto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vAlign w:val="center"/>
                    <w:tcPrChange w:id="52" w:author="Bixia Liang [2]" w:date="2023-01-10T09:36:32Z"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3" w:author="Bixia Liang [2]" w:date="2023-01-10T09:36:32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tcPrChange w:id="54" w:author="Bixia Liang [2]" w:date="2023-01-10T09:36:32Z">
                  <w:tcPr>
                    <w:tcW w:w="0" w:type="auto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vAlign w:val="center"/>
                    <w:tcPrChange w:id="55" w:author="Bixia Liang [2]" w:date="2023-01-10T09:36:32Z"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6" w:author="Bixia Liang [2]" w:date="2023-01-10T09:36:32Z">
              <w:tcPr>
                <w:tcW w:w="0" w:type="auto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tcPrChange w:id="57" w:author="Bixia Liang [2]" w:date="2023-01-10T09:36:32Z">
                  <w:tcPr>
                    <w:tcW w:w="0" w:type="auto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vAlign w:val="center"/>
                    <w:tcPrChange w:id="58" w:author="Bixia Liang [2]" w:date="2023-01-10T09:36:32Z"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9" w:author="Bixia Liang [2]" w:date="2023-01-10T09:36:32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tcPrChange w:id="60" w:author="Bixia Liang [2]" w:date="2023-01-10T09:36:32Z">
                  <w:tcPr>
                    <w:tcW w:w="0" w:type="auto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vAlign w:val="center"/>
                    <w:tcPrChange w:id="61" w:author="Bixia Liang [2]" w:date="2023-01-10T09:36:32Z"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2" w:author="Bixia Liang [2]" w:date="2023-01-10T09:36:32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tcPrChange w:id="63" w:author="Bixia Liang [2]" w:date="2023-01-10T09:36:32Z">
                  <w:tcPr>
                    <w:tcW w:w="0" w:type="auto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vAlign w:val="center"/>
                    <w:tcPrChange w:id="64" w:author="Bixia Liang [2]" w:date="2023-01-10T09:36:32Z"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5" w:author="Bixia Liang [2]" w:date="2023-01-10T09:36:32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tcPrChange w:id="66" w:author="Bixia Liang [2]" w:date="2023-01-10T09:36:32Z">
                  <w:tcPr>
                    <w:tcW w:w="0" w:type="auto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vAlign w:val="center"/>
                    <w:tcPrChange w:id="67" w:author="Bixia Liang [2]" w:date="2023-01-10T09:36:32Z"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8" w:author="Bixia Liang [2]" w:date="2023-01-10T09:36:32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tcPrChange w:id="69" w:author="Bixia Liang [2]" w:date="2023-01-10T09:36:32Z">
                  <w:tcPr>
                    <w:tcW w:w="0" w:type="auto"/>
                    <w:tcBorders>
                      <w:top w:val="nil"/>
                      <w:left w:val="nil"/>
                      <w:bottom w:val="nil"/>
                      <w:right w:val="nil"/>
                    </w:tcBorders>
                    <w:shd w:val="clear" w:color="auto" w:fill="auto"/>
                    <w:vAlign w:val="center"/>
                    <w:tcPrChange w:id="70" w:author="Bixia Liang [2]" w:date="2023-01-10T09:36:32Z"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</w:tcPr>
                    </w:tcPrChange>
                  </w:tcPr>
                </w:tcPrChange>
              </w:tcPr>
            </w:tcPrChange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symptomatic (anem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mall veins and ven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 xml:space="preserve">Submucosa,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highlight w:val="none"/>
                <w:lang w:val="en-US" w:eastAsia="de-DE"/>
              </w:rPr>
              <w:t>adventi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resh thromb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Partial mucosal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, plasma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ou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const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De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ou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Descending, transverse and a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3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ou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symptomatic (carcino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De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nflammatory and spindle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1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ou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cute 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ecum, 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ora-Guz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otal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ucosa, sub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ransmural ischemic le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ecrotic areas in the 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, 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8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aka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4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–1000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ser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, 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ar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nausea, vomiting, hematochezia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everal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Rectum, sigmoid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75" w:hRule="atLeast"/>
        </w:trPr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12"/>
                <w:szCs w:val="12"/>
                <w:lang w:val="en-US" w:eastAsia="de-DE"/>
              </w:rPr>
              <w:t>MIVOD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laher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nau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4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igmoid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hrombi of different 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ostly mucosa, parts with transmural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, histiocytes, giant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laher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nausea, vom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Jeju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hrombi of different 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ostly mucosa, parts with transmural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laher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nausea, vomiting, hema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7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Jeju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hrombi of different 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ostly mucosa, parts with transmural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laher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Other (colitis of unknown cau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Other (several 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igmoid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hrombi of different 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ostly mucosa, parts with transmural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4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laher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hrombi of different 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ostly mucosa, parts with transmural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laher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hrombi of different 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ostly Mucosa, parts with transmural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laher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4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igmoid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hrombi of different 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ostly mucosa, parts with transmural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Gü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, diarrhea, other (purpuric skin lesi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Jeju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ll siz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hrombi of different 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emorrhagic necrosis of bowel w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ila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vomiting, fever, hematochezia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5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leum, jeju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Ven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l, mesente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hrombo-phlebitis, mesenteric vein thrombos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schemic ente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nausea, vomiting, hema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cute 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Jeju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4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nausea, vomiting, hema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cute 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Jeju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nausea, vomiting, hema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cute 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 (unknown localiz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5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nausea, vomiting, hema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cute 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Jeju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6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nausea, vomiting, hema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cute 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Jeju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8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nausea, vomiting, hema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cute 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1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Other (recurrent acalculous cholecystit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Other (gallblad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nausea, vomiting, hema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cute 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Other (omentu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nausea, vomiting, hema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cute 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 (unknown localization), jeju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empia-Cali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mall v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hrombi of different 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emorrhagic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(*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Ban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fever, other (pleuris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calculous cholecys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Other (gallblad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resh thromb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Patchy ischemic lesions of 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, epitheloid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av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pprox. 17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igmoid, de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mall and l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uc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3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Ordone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cute abdomen, hemorrhagic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ecum, 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B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, diarrhea, other (tenesm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5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5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Rectum, sigmoid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l, mesen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hrombi of different 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ononuclear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har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nausea, 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Other (max. 2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pprox. 1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Jeju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esen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schemic mucosal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nausea, constipation, other (anorex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cute 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5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Jeju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l, mesen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resh thromb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ransmural hemorrhagic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Eosinophils, lymphocytes, fibrob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8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nausea, constipation, other (anorex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cute 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l, mesen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resh thromb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ransmural hemorrhagic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Eosinophils, lymphocytes, fibrob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nausea, constipation, other (anorex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ecum, append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l, mesen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resh thromb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ransmural hemorrhagic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Eosinophils, lymphocytes, fibrob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nausea, constipation, other (anorex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cute 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Jeju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l, mesen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resh thromb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ransmural hemorrhagic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Eosinophils, lymphocytes, fibrob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nausea, constipation, other (anorex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cute 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l, mesen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resh thromb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ransmural hemorrhagic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Eosinophils, lymphocytes, fibroblasts, polymorp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Knau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Other (few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scending colon, ce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ll layers, mesent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hrombi of different 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schemic 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Eosinophils, lymphocytes, plasma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anav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5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Descending and transverse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ll layers, particularly submuc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ucosal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es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Other (acute abdom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cute 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igmoid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m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l, mesen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hrombi of different 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ransmural hemorrhagic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Epithelial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Eosinophils, lymphocytes, fibroblasts, polymorphs, plasma cells, mast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Perez-Cor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diarrhea, weight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in. 1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mall, 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2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Eryi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nausea, fever, constipation, other (anorex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mall, 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esen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ecrotic 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, polymorp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highlight w:val="none"/>
                <w:lang w:val="en-US" w:eastAsia="de-DE"/>
              </w:rPr>
              <w:t>Tu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ever, hematochezia, other (proctalg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ectum, sigmoid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Y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 wall and mesent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olymorpho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N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clear leuc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ira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bdominal pain, hema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ectum, sigmoid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 xml:space="preserve">colon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D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escending colon, transverse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Y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Y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L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mina propria hemorrhage as early ischemic sig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N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ira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bdominal pain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O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her (several 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ectum, sigmoid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, de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all, 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Y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Y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M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cosal isch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L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mphocytes, plasma cells, 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y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bdominal pain, diarrhea, weight loss, other (bloat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4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gmoid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Y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odest athero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Y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ll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bdominal pain, 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O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her (sple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M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plenic artery thrombosis, intimal thickening due to early athero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plenic isch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am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bdominal pain, fever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,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 xml:space="preserve"> hematochezia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 (3 years before: diagnosis UC due to hematochezia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pprox. 1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ectum, sigmoid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, descending colon, transverse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bmucosal, subser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hrombi of different 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ats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bdomin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pprox. 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ectum, sigmoid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, de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40" w:hRule="atLeast"/>
        </w:trPr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12"/>
                <w:szCs w:val="12"/>
                <w:lang w:val="en-US" w:eastAsia="de-DE"/>
              </w:rPr>
              <w:t>IMHMV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7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Gen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bdominal pain, hema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4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gmoid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0.14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–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bmucosal, muscularis propria, mesen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odest intimal thickening in some art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schemic necrosis of 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Gen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bdominal pain, hematochezia, diarrhea, const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ectum, sigmoi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, de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0.14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–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bmucosal, muscularis propria, mesen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odest intimal thickening in some art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ucosal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Gen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, diarrhea, const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cute 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pprox.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pprox. 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Rectum, sigmoid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0.14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–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bmucosal, muscularis propria, mesen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odest intimal thickening in some art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ocal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Gen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diarrhea, const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&gt; 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igmoid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0.14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–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bmucosal, muscularis propria, mesen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odest intimal thickening in some art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ocal necrosis of mesocolic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u-Al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&gt; 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igmoid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it-CH" w:eastAsia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it-CH" w:eastAsia="de-DE"/>
              </w:rPr>
              <w:t>ubmucosa, lamina propria, adventitia, meso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inority with subintimal thick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hrombi of different 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perficial necroses in areas of ulc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avo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Rectum, sigmoid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thero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(*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2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De Herto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&gt;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0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scending colon, cecum, 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l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4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K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, constipation, weight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cute abdomen after 5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5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Rectum, sigmoid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schemic necrosis of mucosa and bowel w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Garcia-Castella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4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igmoid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ucosal, muscularis propria, ser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ucosal isch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h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, diarrhea, weight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4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Rectum, sigmoid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Korenbl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0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otal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mall, 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ucosal, submucosal, pericolic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ucosal ischemia, chronic ischemia submuc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an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constipation, weight loss, other (anorexia, abdominal distention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sc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amina prop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, diarrhea, weight loss, other (tenesm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Rectum, sigmoid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hronic ischemic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(*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7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ho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em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ochezia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Rectum, sigmoid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at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(*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2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askarat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(*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ah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igmoid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Occasional hyalin thromb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schemic 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ittle lymphocytic infil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Wangenst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Other (several 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Rectum, sigmoid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colon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, de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ucosal, submucosal, subser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schemic ulc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4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s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, diarrhea, other (proctalgia, malai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9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9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Rectum, sigmoid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l, adventi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schemic 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2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Guadag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diarrhea, weight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schemic 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Pat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diarrhea, other (tenesm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Rectum, sigmoid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schemic 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(*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Rectum, sigmoid</w:t>
            </w:r>
            <w:r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colon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, descending col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nd transverse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edium, l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hrombosis of distal inferior mesenteric ve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at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diarrhea, constipation, other (bloat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igmoid, descending, transverse and ascending colon, 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 mucosal isch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ant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Other (several 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Rectum, sigmoi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, de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edium, l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l, mesenteric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ant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Other (several 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edium, l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l, mesenteric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ant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em</w:t>
            </w: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Other (several 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Rectum, sigmoi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, de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edium, l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l, mesenteric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4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ant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em</w:t>
            </w: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ochezia, weight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Other (several 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Rectum, sigmoi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, de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edium, l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l, mesenteric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5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ant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Other (several 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Rectum, sigmoi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, de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edium, l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l, mesenteric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3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ant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em</w:t>
            </w: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ochezia, weight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Other (several 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De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edium, l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l, mesenteric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ant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Other (several 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Rectum, sigmoi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, de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edium, l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l, mesenteric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ant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Other (several 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Rectum, sigmoi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, de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edium, l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l, mesenteric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ant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Other (several 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igmoi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edium, l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l, mesenteric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6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anti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em</w:t>
            </w: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Other (several 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Rectum, sigmoi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, de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edium, l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l, mesenteric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o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&gt; 4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Rectum, sigmoid, de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schemic sigmoi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(*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Go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nstipation, other (mucous stool, abdominal fullne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igmoid, de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l, subser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(*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9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ou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Hem</w:t>
            </w: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oche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Rectum, sigmoi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ucosal, submuc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Transmural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ou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nau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Jeju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mall, 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6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nde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 M, 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edian 62.5 (22–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 (7/8), hematochezia (4/8), diarrhea (5/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edian 2 months (1–6 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 xml:space="preserve">Sigmoid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colon (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/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ucosal, submucosal, extram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(*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hudy-onwugaj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diarrhea, weight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4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4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(*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Ke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hematochezia, weight loss, other (tenesm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Rectum, sigmoi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2"/>
                <w:szCs w:val="1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olon, de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amina prop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ucosal 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ar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Diarrhea, weight loss, other (incontin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5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igmoid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Capillaries, sm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ubmuc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9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l Ans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&gt; 1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Sigmoid, descending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it-CH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it-CH" w:eastAsia="de-DE"/>
              </w:rPr>
              <w:t>Mucosal, lamina propria, pericolic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amad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Abdominal pain, nausea, vomiti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Ileu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Mucosal, lamina propria, subseros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Lymphocytes, plasma cell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de-DE"/>
              </w:rPr>
              <w:t>****</w:t>
            </w:r>
          </w:p>
        </w:tc>
      </w:tr>
    </w:tbl>
    <w:p>
      <w:pPr>
        <w:rPr>
          <w:rFonts w:ascii="Times New Roman" w:hAnsi="Times New Roman" w:eastAsia="宋体" w:cs="Times New Roman"/>
          <w:sz w:val="12"/>
          <w:szCs w:val="12"/>
          <w:lang w:eastAsia="zh-CN"/>
        </w:rPr>
      </w:pPr>
      <w:r>
        <w:rPr>
          <w:rFonts w:ascii="Times New Roman" w:hAnsi="Times New Roman" w:eastAsia="宋体" w:cs="Times New Roman"/>
          <w:sz w:val="12"/>
          <w:szCs w:val="12"/>
          <w:lang w:val="de-CH" w:eastAsia="zh-CN"/>
        </w:rPr>
        <w:t>EP, enterocolic phlebitis; MIVOD, mesenteric inflammatory veno</w:t>
      </w:r>
      <w:r>
        <w:rPr>
          <w:rFonts w:ascii="Times New Roman" w:hAnsi="Times New Roman" w:eastAsia="宋体" w:cs="Times New Roman"/>
          <w:sz w:val="12"/>
          <w:szCs w:val="12"/>
          <w:lang w:eastAsia="zh-CN"/>
        </w:rPr>
        <w:t xml:space="preserve">-occlusive disease; </w:t>
      </w:r>
      <w:r>
        <w:rPr>
          <w:rFonts w:ascii="Times New Roman" w:hAnsi="Times New Roman" w:eastAsia="宋体" w:cs="Times New Roman"/>
          <w:sz w:val="12"/>
          <w:szCs w:val="12"/>
          <w:lang w:val="de-CH" w:eastAsia="zh-CN"/>
        </w:rPr>
        <w:t>IMHMV,</w:t>
      </w:r>
      <w:r>
        <w:rPr>
          <w:rFonts w:ascii="Times New Roman" w:hAnsi="Times New Roman" w:eastAsia="宋体" w:cs="Times New Roman"/>
          <w:sz w:val="12"/>
          <w:szCs w:val="12"/>
          <w:lang w:eastAsia="zh-CN"/>
        </w:rPr>
        <w:t xml:space="preserve"> idiopathic myointimal hyperplasia of mesenteric veins</w:t>
      </w:r>
      <w:r>
        <w:rPr>
          <w:rFonts w:ascii="Times New Roman" w:hAnsi="Times New Roman" w:eastAsia="宋体" w:cs="Times New Roman"/>
          <w:sz w:val="12"/>
          <w:szCs w:val="12"/>
          <w:lang w:val="de-CH" w:eastAsia="zh-CN"/>
        </w:rPr>
        <w:t xml:space="preserve">; M, male; F, female; </w:t>
      </w:r>
      <w:r>
        <w:rPr>
          <w:rFonts w:ascii="Times New Roman" w:hAnsi="Times New Roman" w:eastAsia="Times New Roman" w:cs="Times New Roman"/>
          <w:color w:val="000000"/>
          <w:sz w:val="12"/>
          <w:szCs w:val="12"/>
          <w:lang w:val="de-CH" w:eastAsia="de-DE"/>
        </w:rPr>
        <w:t>N/A</w:t>
      </w:r>
      <w:r>
        <w:rPr>
          <w:rFonts w:ascii="Times New Roman" w:hAnsi="Times New Roman" w:eastAsia="宋体" w:cs="Times New Roman"/>
          <w:color w:val="000000"/>
          <w:sz w:val="12"/>
          <w:szCs w:val="12"/>
          <w:lang w:val="de-CH" w:eastAsia="zh-CN"/>
        </w:rPr>
        <w:t>,</w:t>
      </w:r>
      <w:r>
        <w:rPr>
          <w:rFonts w:ascii="Times New Roman" w:hAnsi="Times New Roman" w:eastAsia="宋体" w:cs="Times New Roman"/>
          <w:color w:val="000000"/>
          <w:sz w:val="12"/>
          <w:szCs w:val="12"/>
          <w:lang w:eastAsia="zh-CN"/>
        </w:rPr>
        <w:t xml:space="preserve"> not</w:t>
      </w:r>
      <w:r>
        <w:rPr>
          <w:rFonts w:ascii="Times New Roman" w:hAnsi="Times New Roman" w:eastAsia="宋体" w:cs="Times New Roman"/>
          <w:color w:val="000000"/>
          <w:sz w:val="12"/>
          <w:szCs w:val="12"/>
          <w:lang w:val="de-CH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12"/>
          <w:szCs w:val="12"/>
          <w:lang w:eastAsia="zh-CN"/>
        </w:rPr>
        <w:t>available</w:t>
      </w:r>
      <w:r>
        <w:rPr>
          <w:rFonts w:ascii="Times New Roman" w:hAnsi="Times New Roman" w:eastAsia="宋体" w:cs="Times New Roman"/>
          <w:color w:val="000000"/>
          <w:sz w:val="12"/>
          <w:szCs w:val="12"/>
          <w:lang w:val="de-CH" w:eastAsia="zh-CN"/>
        </w:rPr>
        <w:t>; GI</w:t>
      </w:r>
      <w:r>
        <w:rPr>
          <w:rFonts w:ascii="Times New Roman" w:hAnsi="Times New Roman" w:eastAsia="宋体" w:cs="Times New Roman"/>
          <w:color w:val="000000"/>
          <w:sz w:val="12"/>
          <w:szCs w:val="12"/>
          <w:lang w:eastAsia="zh-CN"/>
        </w:rPr>
        <w:t>-tract</w:t>
      </w:r>
      <w:r>
        <w:rPr>
          <w:rFonts w:ascii="Times New Roman" w:hAnsi="Times New Roman" w:eastAsia="宋体" w:cs="Times New Roman"/>
          <w:color w:val="000000"/>
          <w:sz w:val="12"/>
          <w:szCs w:val="12"/>
          <w:lang w:val="de-CH" w:eastAsia="zh-CN"/>
        </w:rPr>
        <w:t>,</w:t>
      </w:r>
      <w:r>
        <w:rPr>
          <w:rFonts w:ascii="Times New Roman" w:hAnsi="Times New Roman" w:eastAsia="宋体" w:cs="Times New Roman"/>
          <w:color w:val="000000"/>
          <w:sz w:val="12"/>
          <w:szCs w:val="12"/>
          <w:lang w:eastAsia="zh-CN"/>
        </w:rPr>
        <w:t xml:space="preserve"> gastrointestinal</w:t>
      </w:r>
      <w:r>
        <w:rPr>
          <w:rFonts w:ascii="Times New Roman" w:hAnsi="Times New Roman" w:eastAsia="宋体" w:cs="Times New Roman"/>
          <w:color w:val="000000"/>
          <w:sz w:val="12"/>
          <w:szCs w:val="12"/>
          <w:lang w:val="de-CH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12"/>
          <w:szCs w:val="12"/>
          <w:lang w:eastAsia="zh-CN"/>
        </w:rPr>
        <w:t xml:space="preserve">tract; </w:t>
      </w:r>
      <w:r>
        <w:rPr>
          <w:rFonts w:ascii="Times New Roman" w:hAnsi="Times New Roman" w:eastAsia="宋体" w:cs="Times New Roman"/>
          <w:color w:val="000000"/>
          <w:sz w:val="12"/>
          <w:szCs w:val="12"/>
          <w:lang w:val="de-CH" w:eastAsia="zh-CN"/>
        </w:rPr>
        <w:t>UC, ulcerative colitis</w:t>
      </w:r>
      <w:r>
        <w:rPr>
          <w:rFonts w:hint="eastAsia" w:ascii="Times New Roman" w:hAnsi="Times New Roman" w:eastAsia="宋体" w:cs="Times New Roman"/>
          <w:color w:val="000000"/>
          <w:sz w:val="12"/>
          <w:szCs w:val="12"/>
          <w:lang w:val="en-US" w:eastAsia="zh-CN"/>
        </w:rPr>
        <w:t>.</w:t>
      </w:r>
    </w:p>
    <w:sectPr>
      <w:pgSz w:w="16840" w:h="11900" w:orient="landscape"/>
      <w:pgMar w:top="720" w:right="720" w:bottom="720" w:left="72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 Neue Light">
    <w:altName w:val="Yu Gothic UI Semilight"/>
    <w:panose1 w:val="02000403000000020004"/>
    <w:charset w:val="00"/>
    <w:family w:val="auto"/>
    <w:pitch w:val="default"/>
    <w:sig w:usb0="00000000" w:usb1="00000000" w:usb2="00000002" w:usb3="00000000" w:csb0="00000007" w:csb1="00000000"/>
  </w:font>
  <w:font w:name="Times New Roman (Textkörper CS)">
    <w:altName w:val="Times New Roman"/>
    <w:panose1 w:val="020B0604020202020204"/>
    <w:charset w:val="00"/>
    <w:family w:val="roman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Yu Gothic UI Semilight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Bixia Liang [2]">
    <w15:presenceInfo w15:providerId="WPS Office" w15:userId="39663513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trackRevisions w:val="1"/>
  <w:documentProtection w:enforcement="0"/>
  <w:defaultTabStop w:val="708"/>
  <w:hyphenationZone w:val="425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UwYWVlZTk5MDY1YTQ3OWYyM2E3ZDNlZTU1NGYxYTgifQ=="/>
  </w:docVars>
  <w:rsids>
    <w:rsidRoot w:val="00274867"/>
    <w:rsid w:val="000551A0"/>
    <w:rsid w:val="000D3D2C"/>
    <w:rsid w:val="000D5E86"/>
    <w:rsid w:val="0010594D"/>
    <w:rsid w:val="00127AB8"/>
    <w:rsid w:val="00141002"/>
    <w:rsid w:val="00170377"/>
    <w:rsid w:val="00177ECD"/>
    <w:rsid w:val="001968F4"/>
    <w:rsid w:val="001B1C09"/>
    <w:rsid w:val="001B53FB"/>
    <w:rsid w:val="001B6548"/>
    <w:rsid w:val="001F516B"/>
    <w:rsid w:val="002649A9"/>
    <w:rsid w:val="00274867"/>
    <w:rsid w:val="002861AA"/>
    <w:rsid w:val="0028766C"/>
    <w:rsid w:val="002B6152"/>
    <w:rsid w:val="002E66AC"/>
    <w:rsid w:val="002F429E"/>
    <w:rsid w:val="00341B9C"/>
    <w:rsid w:val="00370E0A"/>
    <w:rsid w:val="00381644"/>
    <w:rsid w:val="003C2227"/>
    <w:rsid w:val="00413288"/>
    <w:rsid w:val="00432FBF"/>
    <w:rsid w:val="00452EC5"/>
    <w:rsid w:val="004D4C97"/>
    <w:rsid w:val="0051369A"/>
    <w:rsid w:val="005943DC"/>
    <w:rsid w:val="005A5E54"/>
    <w:rsid w:val="005C771D"/>
    <w:rsid w:val="0061207A"/>
    <w:rsid w:val="00625124"/>
    <w:rsid w:val="00663D29"/>
    <w:rsid w:val="00702A37"/>
    <w:rsid w:val="00702CBE"/>
    <w:rsid w:val="00714F14"/>
    <w:rsid w:val="00765887"/>
    <w:rsid w:val="00773729"/>
    <w:rsid w:val="007805E4"/>
    <w:rsid w:val="00792A0A"/>
    <w:rsid w:val="007A495F"/>
    <w:rsid w:val="007B01BF"/>
    <w:rsid w:val="007E765B"/>
    <w:rsid w:val="00864E87"/>
    <w:rsid w:val="008970A1"/>
    <w:rsid w:val="008D1127"/>
    <w:rsid w:val="00910542"/>
    <w:rsid w:val="00944C1A"/>
    <w:rsid w:val="009B54BA"/>
    <w:rsid w:val="009F584C"/>
    <w:rsid w:val="00A76921"/>
    <w:rsid w:val="00AC59DC"/>
    <w:rsid w:val="00AD2DE1"/>
    <w:rsid w:val="00B137B2"/>
    <w:rsid w:val="00B71B16"/>
    <w:rsid w:val="00BA2BDD"/>
    <w:rsid w:val="00C06EB5"/>
    <w:rsid w:val="00C1084F"/>
    <w:rsid w:val="00C22415"/>
    <w:rsid w:val="00C9285B"/>
    <w:rsid w:val="00CA60C6"/>
    <w:rsid w:val="00CB639B"/>
    <w:rsid w:val="00CC1E70"/>
    <w:rsid w:val="00EE6137"/>
    <w:rsid w:val="00EF6947"/>
    <w:rsid w:val="00F6244B"/>
    <w:rsid w:val="00F644D8"/>
    <w:rsid w:val="00FC4E08"/>
    <w:rsid w:val="00FD61D3"/>
    <w:rsid w:val="098357FB"/>
    <w:rsid w:val="108F53BE"/>
    <w:rsid w:val="10B06412"/>
    <w:rsid w:val="150B0D51"/>
    <w:rsid w:val="1C5F3923"/>
    <w:rsid w:val="27123F20"/>
    <w:rsid w:val="5B586392"/>
    <w:rsid w:val="6CF91860"/>
    <w:rsid w:val="7C13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Helvetica Neue Light" w:hAnsi="Helvetica Neue Light" w:cs="Times New Roman (Textkörper CS)" w:eastAsiaTheme="minorHAnsi"/>
      <w:sz w:val="24"/>
      <w:szCs w:val="24"/>
      <w:lang w:val="de-CH" w:eastAsia="en-US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  <w:lang w:val="en-US" w:eastAsia="zh-CN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semiHidden/>
    <w:unhideWhenUsed/>
    <w:qFormat/>
    <w:uiPriority w:val="99"/>
    <w:pPr>
      <w:widowControl w:val="0"/>
    </w:pPr>
    <w:rPr>
      <w:rFonts w:ascii="Times New Roman" w:hAnsi="Times New Roman" w:eastAsia="宋体" w:cs="Times New Roman"/>
      <w:szCs w:val="21"/>
    </w:rPr>
  </w:style>
  <w:style w:type="character" w:styleId="6">
    <w:name w:val="Hyperlink"/>
    <w:basedOn w:val="5"/>
    <w:semiHidden/>
    <w:unhideWhenUsed/>
    <w:qFormat/>
    <w:uiPriority w:val="99"/>
    <w:rPr>
      <w:color w:val="0000FF"/>
      <w:u w:val="single"/>
    </w:rPr>
  </w:style>
  <w:style w:type="character" w:styleId="7">
    <w:name w:val="annotation reference"/>
    <w:basedOn w:val="5"/>
    <w:semiHidden/>
    <w:unhideWhenUsed/>
    <w:uiPriority w:val="99"/>
    <w:rPr>
      <w:sz w:val="16"/>
      <w:szCs w:val="16"/>
    </w:rPr>
  </w:style>
  <w:style w:type="paragraph" w:customStyle="1" w:styleId="8">
    <w:name w:val="Revision"/>
    <w:hidden/>
    <w:semiHidden/>
    <w:qFormat/>
    <w:uiPriority w:val="99"/>
    <w:rPr>
      <w:rFonts w:ascii="Helvetica Neue Light" w:hAnsi="Helvetica Neue Light" w:cs="Times New Roman (Textkörper CS)" w:eastAsiaTheme="minorHAnsi"/>
      <w:sz w:val="24"/>
      <w:szCs w:val="24"/>
      <w:lang w:val="de-CH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9887D6-E21C-0943-AB35-DE336316719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3922</Words>
  <Characters>20974</Characters>
  <Lines>180</Lines>
  <Paragraphs>50</Paragraphs>
  <TotalTime>17</TotalTime>
  <ScaleCrop>false</ScaleCrop>
  <LinksUpToDate>false</LinksUpToDate>
  <CharactersWithSpaces>22352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0T16:04:00Z</dcterms:created>
  <dc:creator>Stefanie Krebs</dc:creator>
  <cp:lastModifiedBy>Bixia Liang</cp:lastModifiedBy>
  <dcterms:modified xsi:type="dcterms:W3CDTF">2023-01-10T01:46:47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9BBAB9FD98F14FD8A0B9D211DAD34025</vt:lpwstr>
  </property>
</Properties>
</file>